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7BE" w14:textId="204C7499" w:rsidR="004610C9" w:rsidRDefault="0096581B" w:rsidP="009658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6581B">
        <w:rPr>
          <w:rFonts w:ascii="Times New Roman" w:hAnsi="Times New Roman" w:cs="Times New Roman"/>
          <w:sz w:val="24"/>
          <w:szCs w:val="24"/>
        </w:rPr>
        <w:t xml:space="preserve">Supplementary legend </w:t>
      </w:r>
    </w:p>
    <w:p w14:paraId="76204F3B" w14:textId="508C7F8C" w:rsidR="0096581B" w:rsidRDefault="0096581B" w:rsidP="009658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870640" w14:textId="5769A212" w:rsidR="006616F2" w:rsidRDefault="006616F2" w:rsidP="009658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video</w:t>
      </w:r>
    </w:p>
    <w:p w14:paraId="39DCF6E1" w14:textId="77777777" w:rsidR="006616F2" w:rsidRDefault="006616F2" w:rsidP="0096581B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3905F41A" w14:textId="05674E56" w:rsidR="0096581B" w:rsidRPr="0096581B" w:rsidRDefault="00726926" w:rsidP="0096581B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726926">
        <w:rPr>
          <w:rFonts w:ascii="Times New Roman" w:hAnsi="Times New Roman" w:cs="Times New Roman"/>
          <w:sz w:val="24"/>
          <w:szCs w:val="24"/>
        </w:rPr>
        <w:t xml:space="preserve">A scene in which the catheter is moving according to the defined </w:t>
      </w:r>
      <w:r>
        <w:rPr>
          <w:rFonts w:ascii="Times New Roman" w:hAnsi="Times New Roman" w:cs="Times New Roman"/>
          <w:sz w:val="24"/>
          <w:szCs w:val="24"/>
        </w:rPr>
        <w:t xml:space="preserve">protocol </w:t>
      </w:r>
      <w:r w:rsidRPr="00726926">
        <w:rPr>
          <w:rFonts w:ascii="Times New Roman" w:hAnsi="Times New Roman" w:cs="Times New Roman"/>
          <w:sz w:val="24"/>
          <w:szCs w:val="24"/>
        </w:rPr>
        <w:t xml:space="preserve">of the movement. </w:t>
      </w:r>
      <w:r>
        <w:rPr>
          <w:rFonts w:ascii="Times New Roman" w:hAnsi="Times New Roman" w:cs="Times New Roman"/>
          <w:sz w:val="24"/>
          <w:szCs w:val="24"/>
        </w:rPr>
        <w:t>Using t</w:t>
      </w:r>
      <w:r w:rsidRPr="00726926">
        <w:rPr>
          <w:rFonts w:ascii="Times New Roman" w:hAnsi="Times New Roman" w:cs="Times New Roman"/>
          <w:sz w:val="24"/>
          <w:szCs w:val="24"/>
        </w:rPr>
        <w:t>he software to control the devic</w:t>
      </w:r>
      <w:r>
        <w:rPr>
          <w:rFonts w:ascii="Times New Roman" w:hAnsi="Times New Roman" w:cs="Times New Roman"/>
          <w:sz w:val="24"/>
          <w:szCs w:val="24"/>
        </w:rPr>
        <w:t xml:space="preserve">e, we </w:t>
      </w:r>
      <w:r w:rsidRPr="00726926">
        <w:rPr>
          <w:rFonts w:ascii="Times New Roman" w:hAnsi="Times New Roman" w:cs="Times New Roman"/>
          <w:sz w:val="24"/>
          <w:szCs w:val="24"/>
        </w:rPr>
        <w:t>determine the speed of the syringe (20 mm/sec in this case) and the content of the syringe movement (starting from 0, setting the distance to be pulled and pushed).</w:t>
      </w:r>
    </w:p>
    <w:sectPr w:rsidR="0096581B" w:rsidRPr="0096581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81B"/>
    <w:rsid w:val="004610C9"/>
    <w:rsid w:val="006616F2"/>
    <w:rsid w:val="00726926"/>
    <w:rsid w:val="00965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D5A501"/>
  <w15:chartTrackingRefBased/>
  <w15:docId w15:val="{C5758E16-DC98-4DE4-BDE6-08AA787AC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畠 浩平</dc:creator>
  <cp:keywords/>
  <dc:description/>
  <cp:lastModifiedBy>小畠 浩平</cp:lastModifiedBy>
  <cp:revision>3</cp:revision>
  <dcterms:created xsi:type="dcterms:W3CDTF">2022-07-09T01:46:00Z</dcterms:created>
  <dcterms:modified xsi:type="dcterms:W3CDTF">2022-07-09T01:55:00Z</dcterms:modified>
</cp:coreProperties>
</file>